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EBE" w:rsidRPr="00001EBE" w:rsidRDefault="00001EBE" w:rsidP="00001EBE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001EB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001EBE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Regulated inflammation and lipid metabolism in colon mRNA expressions of obese germfree mice responding to </w:t>
      </w:r>
      <w:r w:rsidRPr="00001EBE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Enterobacter cloacae</w:t>
      </w:r>
      <w:r w:rsidRPr="00001EBE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B29 combined with the high fat diet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left"/>
        <w:rPr>
          <w:rFonts w:ascii="Calibri" w:eastAsia="宋体" w:hAnsi="Calibri" w:cs="Times New Roman"/>
          <w:b/>
          <w:kern w:val="0"/>
          <w:sz w:val="28"/>
        </w:rPr>
      </w:pPr>
    </w:p>
    <w:p w:rsidR="00001EBE" w:rsidRPr="00001EBE" w:rsidRDefault="00001EBE" w:rsidP="00001EBE">
      <w:pPr>
        <w:widowControl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kern w:val="0"/>
          <w:sz w:val="28"/>
        </w:rPr>
      </w:pPr>
      <w:r w:rsidRPr="00001EBE">
        <w:rPr>
          <w:rFonts w:ascii="Times New Roman" w:eastAsia="宋体" w:hAnsi="Times New Roman" w:cs="Times New Roman"/>
          <w:b/>
          <w:kern w:val="0"/>
          <w:sz w:val="28"/>
        </w:rPr>
        <w:t>Huiying Yan, Na Fei, Guojun Wu, Chenhong Zhang, Liping Zhao, Menghui Zhang *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left"/>
        <w:rPr>
          <w:rFonts w:ascii="Times New Roman" w:eastAsia="宋体" w:hAnsi="Times New Roman" w:cs="Times New Roman"/>
          <w:b/>
          <w:kern w:val="0"/>
          <w:sz w:val="28"/>
        </w:rPr>
      </w:pPr>
    </w:p>
    <w:p w:rsidR="00001EBE" w:rsidRPr="00001EBE" w:rsidRDefault="00001EBE" w:rsidP="00001EB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001EBE">
        <w:rPr>
          <w:rFonts w:ascii="Times New Roman" w:eastAsia="宋体" w:hAnsi="Times New Roman" w:cs="Times New Roman"/>
          <w:kern w:val="0"/>
          <w:sz w:val="24"/>
          <w:szCs w:val="20"/>
        </w:rPr>
        <w:t>State Key Laboratory of Microbial Metabolism, Joint International Research Laboratory of Metabolic &amp; Developmental Sciences, and School of Life Sciences and Biotechnology, Shanghai Jiao Tong University, Shanghai, 200240, P.R.China</w:t>
      </w:r>
    </w:p>
    <w:p w:rsidR="00001EBE" w:rsidRPr="00001EBE" w:rsidRDefault="00001EBE" w:rsidP="00001EBE">
      <w:pPr>
        <w:widowControl/>
        <w:spacing w:beforeLines="50" w:before="156" w:afterLines="50" w:after="156"/>
        <w:ind w:firstLine="360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001EBE" w:rsidRPr="00001EBE" w:rsidRDefault="00001EBE" w:rsidP="00001EB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FF0000"/>
          <w:kern w:val="0"/>
          <w:sz w:val="32"/>
          <w:szCs w:val="18"/>
        </w:rPr>
      </w:pPr>
    </w:p>
    <w:p w:rsidR="00AF308D" w:rsidRPr="00001EBE" w:rsidRDefault="00001EBE" w:rsidP="00001EBE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001EB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001EB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001EB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responding Author:Menghui Zhang</w:t>
      </w:r>
      <w:r w:rsidRPr="00001EB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hyperlink r:id="rId6" w:history="1">
        <w:r w:rsidRPr="00001EBE">
          <w:rPr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mhzhang@sjtu.edu.cn</w:t>
        </w:r>
      </w:hyperlink>
      <w:r w:rsidR="00AF308D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001EBE" w:rsidRPr="00001EBE" w:rsidRDefault="00001EBE" w:rsidP="00001EBE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001EB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s</w:t>
      </w:r>
    </w:p>
    <w:p w:rsidR="009F0F4B" w:rsidRPr="00001EBE" w:rsidRDefault="009F0F4B" w:rsidP="009F0F4B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OLE_LINK1"/>
      <w:r w:rsidRPr="00001EBE">
        <w:rPr>
          <w:rFonts w:ascii="Times New Roman" w:eastAsia="宋体" w:hAnsi="Times New Roman" w:cs="Times New Roman"/>
          <w:b/>
          <w:sz w:val="24"/>
          <w:szCs w:val="24"/>
        </w:rPr>
        <w:t>Supplementary Table 2</w:t>
      </w:r>
      <w:r w:rsidRPr="00001EBE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F81E09" w:rsidRPr="00001EBE">
        <w:rPr>
          <w:rFonts w:ascii="Times New Roman" w:eastAsia="宋体" w:hAnsi="Times New Roman" w:cs="Times New Roman"/>
          <w:sz w:val="24"/>
          <w:szCs w:val="24"/>
        </w:rPr>
        <w:t>The n</w:t>
      </w:r>
      <w:r w:rsidRPr="00001EBE">
        <w:rPr>
          <w:rFonts w:ascii="Times New Roman" w:eastAsia="宋体" w:hAnsi="Times New Roman" w:cs="Times New Roman"/>
          <w:sz w:val="24"/>
          <w:szCs w:val="24"/>
        </w:rPr>
        <w:t>umber of reads sequenced and mapped with Tophat</w:t>
      </w:r>
    </w:p>
    <w:tbl>
      <w:tblPr>
        <w:tblStyle w:val="a5"/>
        <w:tblW w:w="5000" w:type="pct"/>
        <w:tblLook w:val="0620" w:firstRow="1" w:lastRow="0" w:firstColumn="0" w:lastColumn="0" w:noHBand="1" w:noVBand="1"/>
      </w:tblPr>
      <w:tblGrid>
        <w:gridCol w:w="1579"/>
        <w:gridCol w:w="1931"/>
        <w:gridCol w:w="2130"/>
        <w:gridCol w:w="2705"/>
        <w:gridCol w:w="2337"/>
      </w:tblGrid>
      <w:tr w:rsidR="009C4587" w:rsidRPr="00001EBE" w:rsidTr="00D03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tcW w:w="739" w:type="pct"/>
            <w:hideMark/>
          </w:tcPr>
          <w:bookmarkEnd w:id="0"/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Overall Mapping Rate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multiple alignments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discordant alignments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A001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35949048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2.6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39834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6.4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88392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6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A002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21056970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4.6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295393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4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7961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4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A003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51733762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3.9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75657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8.9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2658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3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A004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40291786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4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7401640 (11.1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63860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1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A005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20402844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2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95659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8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85000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4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A006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15795244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5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5497878 (10.0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86172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4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B001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66504476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5.1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286471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4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28717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5%)</w:t>
            </w:r>
          </w:p>
        </w:tc>
        <w:bookmarkStart w:id="1" w:name="_GoBack"/>
        <w:bookmarkEnd w:id="1"/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B002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57951004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886124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7.9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54984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6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B003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35784116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0.6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6521485 (10.8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87954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2.0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B004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25786392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1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795146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8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8881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2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B005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17847726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4.8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63418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8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3310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3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B006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15239968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4.6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6201178 (11.6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8090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4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C001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44033678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1.9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5115318 (23.4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56026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5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C002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49726206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2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7715279 (10.9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63461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4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C003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28752678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721931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4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61749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4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C004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15198506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4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14976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8.5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74870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4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C005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20153380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5.7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957056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8.8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6967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3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C006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19721816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5.0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10868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7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45706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3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D001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60848200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576199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8.7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36126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1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D002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10885576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34896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3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08081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2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D003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07806010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3.7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700370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5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7224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3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D004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51997892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0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998513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8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0075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2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D005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80173674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4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960546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.3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97944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4%)</w:t>
            </w:r>
          </w:p>
        </w:tc>
      </w:tr>
      <w:tr w:rsidR="009C4587" w:rsidRPr="00001EBE" w:rsidTr="00D03559">
        <w:trPr>
          <w:trHeight w:val="300"/>
        </w:trPr>
        <w:tc>
          <w:tcPr>
            <w:tcW w:w="739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D006</w:t>
            </w:r>
          </w:p>
        </w:tc>
        <w:tc>
          <w:tcPr>
            <w:tcW w:w="90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30818022</w:t>
            </w:r>
          </w:p>
        </w:tc>
        <w:tc>
          <w:tcPr>
            <w:tcW w:w="997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96.60%</w:t>
            </w:r>
          </w:p>
        </w:tc>
        <w:tc>
          <w:tcPr>
            <w:tcW w:w="1266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4674142 (7.5%)</w:t>
            </w:r>
          </w:p>
        </w:tc>
        <w:tc>
          <w:tcPr>
            <w:tcW w:w="1094" w:type="pct"/>
            <w:hideMark/>
          </w:tcPr>
          <w:p w:rsidR="009C4587" w:rsidRPr="00001EBE" w:rsidRDefault="009C4587" w:rsidP="00D03559">
            <w:pPr>
              <w:ind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4290 (</w:t>
            </w:r>
            <w:r w:rsidRPr="00001EBE">
              <w:rPr>
                <w:rFonts w:ascii="Times New Roman" w:eastAsia="宋体" w:hAnsi="Times New Roman" w:cs="Times New Roman"/>
                <w:sz w:val="24"/>
                <w:szCs w:val="24"/>
              </w:rPr>
              <w:t>1.3%)</w:t>
            </w:r>
          </w:p>
        </w:tc>
      </w:tr>
    </w:tbl>
    <w:p w:rsidR="009F0F4B" w:rsidRPr="00001EBE" w:rsidRDefault="00914811" w:rsidP="009F0F4B">
      <w:pPr>
        <w:rPr>
          <w:rFonts w:ascii="Times New Roman" w:hAnsi="Times New Roman" w:cs="Times New Roman"/>
          <w:sz w:val="20"/>
          <w:szCs w:val="24"/>
        </w:rPr>
      </w:pPr>
      <w:r w:rsidRPr="00001EBE">
        <w:rPr>
          <w:rFonts w:ascii="Times New Roman" w:eastAsia="宋体" w:hAnsi="Times New Roman" w:cs="Times New Roman"/>
          <w:kern w:val="0"/>
          <w:sz w:val="20"/>
          <w:szCs w:val="24"/>
        </w:rPr>
        <w:t>A: NCD+LB group; B: NCD+B29 group; C: HFD+LB group; D: HFD+B29 group.</w:t>
      </w:r>
    </w:p>
    <w:p w:rsidR="00BF3307" w:rsidRPr="00CF4938" w:rsidRDefault="00BF3307" w:rsidP="00CF493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BF3307" w:rsidRPr="00CF4938" w:rsidSect="00E87E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0BF8" w:rsidRDefault="00F90BF8" w:rsidP="009F0F4B">
      <w:r>
        <w:separator/>
      </w:r>
    </w:p>
  </w:endnote>
  <w:endnote w:type="continuationSeparator" w:id="0">
    <w:p w:rsidR="00F90BF8" w:rsidRDefault="00F90BF8" w:rsidP="009F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0BF8" w:rsidRDefault="00F90BF8" w:rsidP="009F0F4B">
      <w:r>
        <w:separator/>
      </w:r>
    </w:p>
  </w:footnote>
  <w:footnote w:type="continuationSeparator" w:id="0">
    <w:p w:rsidR="00F90BF8" w:rsidRDefault="00F90BF8" w:rsidP="009F0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640"/>
    <w:rsid w:val="00001EBE"/>
    <w:rsid w:val="00003D1A"/>
    <w:rsid w:val="000D46CA"/>
    <w:rsid w:val="00112DC1"/>
    <w:rsid w:val="00160D4E"/>
    <w:rsid w:val="00196DD9"/>
    <w:rsid w:val="001C0615"/>
    <w:rsid w:val="003F0978"/>
    <w:rsid w:val="003F7B28"/>
    <w:rsid w:val="004F6F31"/>
    <w:rsid w:val="005831DF"/>
    <w:rsid w:val="00604103"/>
    <w:rsid w:val="00636E62"/>
    <w:rsid w:val="00644045"/>
    <w:rsid w:val="006806FF"/>
    <w:rsid w:val="00697C3A"/>
    <w:rsid w:val="006D783E"/>
    <w:rsid w:val="006E0A9B"/>
    <w:rsid w:val="0073188B"/>
    <w:rsid w:val="00756EAC"/>
    <w:rsid w:val="00782C4C"/>
    <w:rsid w:val="007866AE"/>
    <w:rsid w:val="007A574D"/>
    <w:rsid w:val="007C16AA"/>
    <w:rsid w:val="00827FC1"/>
    <w:rsid w:val="00864BD5"/>
    <w:rsid w:val="00875640"/>
    <w:rsid w:val="008B1284"/>
    <w:rsid w:val="008D0336"/>
    <w:rsid w:val="00914811"/>
    <w:rsid w:val="009602CC"/>
    <w:rsid w:val="009C4587"/>
    <w:rsid w:val="009F0F4B"/>
    <w:rsid w:val="00A00556"/>
    <w:rsid w:val="00A31A99"/>
    <w:rsid w:val="00A86EF7"/>
    <w:rsid w:val="00AF308D"/>
    <w:rsid w:val="00B12929"/>
    <w:rsid w:val="00B70A7E"/>
    <w:rsid w:val="00B82C7B"/>
    <w:rsid w:val="00BA190F"/>
    <w:rsid w:val="00BB0FF6"/>
    <w:rsid w:val="00BE7EB2"/>
    <w:rsid w:val="00BF3307"/>
    <w:rsid w:val="00C1489B"/>
    <w:rsid w:val="00C16723"/>
    <w:rsid w:val="00C32F78"/>
    <w:rsid w:val="00C737EC"/>
    <w:rsid w:val="00CD42F5"/>
    <w:rsid w:val="00CF4938"/>
    <w:rsid w:val="00CF5057"/>
    <w:rsid w:val="00D767F4"/>
    <w:rsid w:val="00DE715E"/>
    <w:rsid w:val="00E5009F"/>
    <w:rsid w:val="00E87EF4"/>
    <w:rsid w:val="00E94958"/>
    <w:rsid w:val="00EB7C4E"/>
    <w:rsid w:val="00F81E09"/>
    <w:rsid w:val="00F837B5"/>
    <w:rsid w:val="00F90BF8"/>
    <w:rsid w:val="00F92CE1"/>
    <w:rsid w:val="00FD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6329C0-FAE4-427F-89E9-C6B2862E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55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01E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0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0F4B"/>
    <w:rPr>
      <w:sz w:val="18"/>
      <w:szCs w:val="18"/>
    </w:rPr>
  </w:style>
  <w:style w:type="table" w:customStyle="1" w:styleId="21">
    <w:name w:val="无格式表格 21"/>
    <w:basedOn w:val="a1"/>
    <w:next w:val="22"/>
    <w:uiPriority w:val="42"/>
    <w:rsid w:val="009F0F4B"/>
    <w:rPr>
      <w:rFonts w:ascii="Times New Roman" w:eastAsia="宋体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无格式表格 22"/>
    <w:basedOn w:val="a1"/>
    <w:uiPriority w:val="42"/>
    <w:rsid w:val="009F0F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Light Shading"/>
    <w:basedOn w:val="a1"/>
    <w:uiPriority w:val="60"/>
    <w:rsid w:val="009F0F4B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39"/>
    <w:rsid w:val="00B70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92CE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92CE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01EB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hzhang@sjtu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396D0F6-B863-4402-8548-DB987CC71516}"/>
</file>

<file path=customXml/itemProps2.xml><?xml version="1.0" encoding="utf-8"?>
<ds:datastoreItem xmlns:ds="http://schemas.openxmlformats.org/officeDocument/2006/customXml" ds:itemID="{DB5FD1FC-0B2E-49D6-8F37-F79AF5928D1A}"/>
</file>

<file path=customXml/itemProps3.xml><?xml version="1.0" encoding="utf-8"?>
<ds:datastoreItem xmlns:ds="http://schemas.openxmlformats.org/officeDocument/2006/customXml" ds:itemID="{FE0E7F14-EC0C-4D3C-8EFF-5337DB3631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 Yan</dc:creator>
  <cp:keywords/>
  <dc:description/>
  <cp:lastModifiedBy>Huiying Yan</cp:lastModifiedBy>
  <cp:revision>4</cp:revision>
  <dcterms:created xsi:type="dcterms:W3CDTF">2016-08-26T10:07:00Z</dcterms:created>
  <dcterms:modified xsi:type="dcterms:W3CDTF">2016-10-12T05:10:00Z</dcterms:modified>
</cp:coreProperties>
</file>